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EEDBE" w14:textId="3F0C56F5" w:rsidR="00F81AB5" w:rsidRPr="00A6699D" w:rsidRDefault="00DB5E9A" w:rsidP="00D32A0E">
      <w:pPr>
        <w:pStyle w:val="Titolo1"/>
        <w:rPr>
          <w:rFonts w:cs="Times New Roman"/>
          <w:lang w:val="en-GB"/>
        </w:rPr>
      </w:pPr>
      <w:bookmarkStart w:id="0" w:name="_Toc149858693"/>
      <w:r w:rsidRPr="00DB5E9A">
        <w:rPr>
          <w:lang w:val="en-GB"/>
        </w:rPr>
        <w:t>Multimedia Appendi</w:t>
      </w:r>
      <w:r>
        <w:rPr>
          <w:lang w:val="en-GB"/>
        </w:rPr>
        <w:t>x</w:t>
      </w:r>
      <w:r w:rsidRPr="00DB5E9A">
        <w:rPr>
          <w:lang w:val="en-GB"/>
        </w:rPr>
        <w:t xml:space="preserve"> </w:t>
      </w:r>
      <w:r w:rsidR="00F81AB5" w:rsidRPr="007B2825">
        <w:rPr>
          <w:rFonts w:cs="Times New Roman"/>
          <w:lang w:val="en-GB"/>
        </w:rPr>
        <w:t xml:space="preserve">1. </w:t>
      </w:r>
      <w:proofErr w:type="spellStart"/>
      <w:r w:rsidR="00F81AB5" w:rsidRPr="007B2825">
        <w:rPr>
          <w:rFonts w:cs="Times New Roman"/>
          <w:lang w:val="en-GB"/>
        </w:rPr>
        <w:t>eMethods</w:t>
      </w:r>
      <w:bookmarkEnd w:id="0"/>
      <w:proofErr w:type="spellEnd"/>
    </w:p>
    <w:p w14:paraId="0C77C809" w14:textId="77777777" w:rsidR="00FF7B22" w:rsidRPr="00A6699D" w:rsidRDefault="00FF7B22" w:rsidP="00A6699D">
      <w:pPr>
        <w:rPr>
          <w:rFonts w:ascii="Times New Roman" w:hAnsi="Times New Roman" w:cs="Times New Roman"/>
          <w:lang w:val="en-GB"/>
        </w:rPr>
      </w:pPr>
    </w:p>
    <w:p w14:paraId="59183B92" w14:textId="36B274FD" w:rsidR="00E03101" w:rsidRPr="00A6699D" w:rsidRDefault="00547D3A" w:rsidP="00A6699D">
      <w:pPr>
        <w:pStyle w:val="Titolo2"/>
        <w:rPr>
          <w:rFonts w:cs="Times New Roman"/>
          <w:lang w:val="en-GB"/>
        </w:rPr>
      </w:pPr>
      <w:bookmarkStart w:id="1" w:name="_Toc149858694"/>
      <w:r w:rsidRPr="00A6699D">
        <w:rPr>
          <w:rFonts w:cs="Times New Roman"/>
          <w:lang w:val="en-GB"/>
        </w:rPr>
        <w:t>Table S</w:t>
      </w:r>
      <w:r w:rsidR="00E03101" w:rsidRPr="00A6699D">
        <w:rPr>
          <w:rFonts w:cs="Times New Roman"/>
          <w:lang w:val="en-GB"/>
        </w:rPr>
        <w:t>1 - Search strategy</w:t>
      </w:r>
      <w:bookmarkEnd w:id="1"/>
      <w:r w:rsidR="00E03101" w:rsidRPr="00A6699D">
        <w:rPr>
          <w:rFonts w:cs="Times New Roman"/>
          <w:lang w:val="en-GB"/>
        </w:rPr>
        <w:t xml:space="preserve"> </w:t>
      </w:r>
    </w:p>
    <w:p w14:paraId="11B237E5" w14:textId="77777777" w:rsidR="00D32A0E" w:rsidRPr="007B2825" w:rsidRDefault="00D32A0E" w:rsidP="00D32A0E">
      <w:pPr>
        <w:rPr>
          <w:rFonts w:ascii="Times New Roman" w:hAnsi="Times New Roman" w:cs="Times New Roman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638"/>
      </w:tblGrid>
      <w:tr w:rsidR="00547D3A" w:rsidRPr="007B2825" w14:paraId="74F0E516" w14:textId="77777777" w:rsidTr="00547D3A">
        <w:tc>
          <w:tcPr>
            <w:tcW w:w="5000" w:type="pct"/>
          </w:tcPr>
          <w:p w14:paraId="7D16F639" w14:textId="77777777" w:rsidR="00547D3A" w:rsidRPr="007B2825" w:rsidRDefault="00547D3A" w:rsidP="00547D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7B2825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PUBMED</w:t>
            </w:r>
          </w:p>
        </w:tc>
      </w:tr>
      <w:tr w:rsidR="00547D3A" w:rsidRPr="00DB5E9A" w14:paraId="5DBF5877" w14:textId="77777777" w:rsidTr="00547D3A">
        <w:tc>
          <w:tcPr>
            <w:tcW w:w="5000" w:type="pct"/>
          </w:tcPr>
          <w:p w14:paraId="58916AE9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 ("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Orthopedics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"[Mesh] OR orthopaedic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orthopedic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"musculoskeletal</w:t>
            </w:r>
          </w:p>
        </w:tc>
      </w:tr>
      <w:tr w:rsidR="00547D3A" w:rsidRPr="00DB5E9A" w14:paraId="0C93B5FF" w14:textId="77777777" w:rsidTr="00547D3A">
        <w:tc>
          <w:tcPr>
            <w:tcW w:w="5000" w:type="pct"/>
          </w:tcPr>
          <w:p w14:paraId="10B1B5AF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system"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MeSH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 Terms] OR Musculoskeletal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Musculo-skeletal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“Musculo </w:t>
            </w:r>
            <w:proofErr w:type="gram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skeletal”[</w:t>
            </w:r>
            <w:proofErr w:type="spellStart"/>
            <w:proofErr w:type="gram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rehabilitation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MeSH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 Terms] OR "Physical Therapy Modalities"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MeSH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 Terms] OR physiotherapy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rehabilitation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“physical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herap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)</w:t>
            </w:r>
          </w:p>
        </w:tc>
      </w:tr>
      <w:tr w:rsidR="00547D3A" w:rsidRPr="007B2825" w14:paraId="0322A67F" w14:textId="77777777" w:rsidTr="00547D3A">
        <w:tc>
          <w:tcPr>
            <w:tcW w:w="5000" w:type="pct"/>
          </w:tcPr>
          <w:p w14:paraId="19B9ACB0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AND</w:t>
            </w:r>
          </w:p>
        </w:tc>
      </w:tr>
      <w:tr w:rsidR="00547D3A" w:rsidRPr="00DB5E9A" w14:paraId="0EA5CF6E" w14:textId="77777777" w:rsidTr="00547D3A">
        <w:tc>
          <w:tcPr>
            <w:tcW w:w="5000" w:type="pct"/>
          </w:tcPr>
          <w:p w14:paraId="6359FF58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("Telerehabilitation"[Mesh] OR Telerehabilitation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tele-rehabilitation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“telerehabilitation*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"Telemedicine*"[Mesh] OR telemedicine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tele-medicine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“tele medicine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"Remote Consultation"[Mesh] OR “remote consultation*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"Videoconferencing"[Mesh] OR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videoconferenc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video-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conferenc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“video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conferenc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"Wearable Electronic Devices"[Mesh] OR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wearabl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“activity sensor*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monitor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e-health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ehealth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“electronic health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m-health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mhealth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“mobile health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tele-health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“digital health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“digital medicine”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"Mobile Health Units"[Mesh] OR “health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echnolog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 “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)</w:t>
            </w:r>
          </w:p>
        </w:tc>
      </w:tr>
      <w:tr w:rsidR="00547D3A" w:rsidRPr="007B2825" w14:paraId="2674A030" w14:textId="77777777" w:rsidTr="00547D3A">
        <w:tc>
          <w:tcPr>
            <w:tcW w:w="5000" w:type="pct"/>
          </w:tcPr>
          <w:p w14:paraId="0A136E21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AND</w:t>
            </w:r>
          </w:p>
        </w:tc>
      </w:tr>
      <w:tr w:rsidR="00547D3A" w:rsidRPr="00DB5E9A" w14:paraId="1246876C" w14:textId="77777777" w:rsidTr="00547D3A">
        <w:tc>
          <w:tcPr>
            <w:tcW w:w="5000" w:type="pct"/>
          </w:tcPr>
          <w:p w14:paraId="63320DC1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("Systematic review"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ptyp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"systematic reviews as topic"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MeSH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 Terms] or "systematic review"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"meta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analys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"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 OR meta-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analys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 xml:space="preserve">] OR 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metaanalys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* [</w:t>
            </w:r>
            <w:proofErr w:type="spellStart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Tiab</w:t>
            </w:r>
            <w:proofErr w:type="spellEnd"/>
            <w:r w:rsidRPr="007B2825">
              <w:rPr>
                <w:rFonts w:ascii="Times New Roman" w:hAnsi="Times New Roman" w:cs="Times New Roman"/>
                <w:szCs w:val="24"/>
                <w:lang w:val="en-GB"/>
              </w:rPr>
              <w:t>])</w:t>
            </w:r>
          </w:p>
        </w:tc>
      </w:tr>
      <w:tr w:rsidR="00547D3A" w:rsidRPr="00DB5E9A" w14:paraId="64091C18" w14:textId="77777777" w:rsidTr="00547D3A">
        <w:tc>
          <w:tcPr>
            <w:tcW w:w="5000" w:type="pct"/>
          </w:tcPr>
          <w:p w14:paraId="36C5F9B3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D3A" w:rsidRPr="00DB5E9A" w14:paraId="0E75309A" w14:textId="77777777" w:rsidTr="00547D3A">
        <w:tc>
          <w:tcPr>
            <w:tcW w:w="5000" w:type="pct"/>
          </w:tcPr>
          <w:p w14:paraId="4C87BD47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7D3A" w:rsidRPr="007B2825" w14:paraId="74C87F86" w14:textId="77777777" w:rsidTr="00547D3A">
        <w:tc>
          <w:tcPr>
            <w:tcW w:w="5000" w:type="pct"/>
          </w:tcPr>
          <w:p w14:paraId="40D63553" w14:textId="77777777" w:rsidR="00547D3A" w:rsidRPr="007B2825" w:rsidRDefault="00547D3A" w:rsidP="00547D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b/>
                <w:lang w:val="en-GB"/>
              </w:rPr>
              <w:t>EMBASE</w:t>
            </w:r>
          </w:p>
        </w:tc>
      </w:tr>
      <w:tr w:rsidR="00547D3A" w:rsidRPr="007B2825" w14:paraId="5753EB1B" w14:textId="77777777" w:rsidTr="00547D3A">
        <w:tc>
          <w:tcPr>
            <w:tcW w:w="5000" w:type="pct"/>
          </w:tcPr>
          <w:p w14:paraId="4AD137BB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7B2825">
              <w:rPr>
                <w:rFonts w:ascii="Times New Roman" w:hAnsi="Times New Roman" w:cs="Times New Roman"/>
              </w:rPr>
              <w:t>('</w:t>
            </w:r>
            <w:proofErr w:type="spellStart"/>
            <w:r w:rsidRPr="007B2825">
              <w:rPr>
                <w:rFonts w:ascii="Times New Roman" w:hAnsi="Times New Roman" w:cs="Times New Roman"/>
              </w:rPr>
              <w:t>orthopedics</w:t>
            </w:r>
            <w:proofErr w:type="spellEnd"/>
            <w:r w:rsidRPr="007B2825">
              <w:rPr>
                <w:rFonts w:ascii="Times New Roman" w:hAnsi="Times New Roman" w:cs="Times New Roman"/>
              </w:rPr>
              <w:t>'/</w:t>
            </w:r>
            <w:proofErr w:type="spellStart"/>
            <w:r w:rsidRPr="007B2825">
              <w:rPr>
                <w:rFonts w:ascii="Times New Roman" w:hAnsi="Times New Roman" w:cs="Times New Roman"/>
              </w:rPr>
              <w:t>exp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7B2825">
              <w:rPr>
                <w:rFonts w:ascii="Times New Roman" w:hAnsi="Times New Roman" w:cs="Times New Roman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orthopedic</w:t>
            </w:r>
            <w:proofErr w:type="spellEnd"/>
            <w:r w:rsidRPr="007B2825">
              <w:rPr>
                <w:rFonts w:ascii="Times New Roman" w:hAnsi="Times New Roman" w:cs="Times New Roman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musculoskeletal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system'/</w:t>
            </w:r>
            <w:proofErr w:type="spellStart"/>
            <w:r w:rsidRPr="007B2825">
              <w:rPr>
                <w:rFonts w:ascii="Times New Roman" w:hAnsi="Times New Roman" w:cs="Times New Roman"/>
              </w:rPr>
              <w:t>exp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musculoskeletal</w:t>
            </w:r>
            <w:proofErr w:type="spellEnd"/>
            <w:r w:rsidRPr="007B2825">
              <w:rPr>
                <w:rFonts w:ascii="Times New Roman" w:hAnsi="Times New Roman" w:cs="Times New Roman"/>
              </w:rPr>
              <w:t>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musculo-skeletal</w:t>
            </w:r>
            <w:proofErr w:type="spellEnd"/>
            <w:r w:rsidRPr="007B2825">
              <w:rPr>
                <w:rFonts w:ascii="Times New Roman" w:hAnsi="Times New Roman" w:cs="Times New Roman"/>
              </w:rPr>
              <w:t>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musculo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2825">
              <w:rPr>
                <w:rFonts w:ascii="Times New Roman" w:hAnsi="Times New Roman" w:cs="Times New Roman"/>
              </w:rPr>
              <w:t>skeletal</w:t>
            </w:r>
            <w:proofErr w:type="spellEnd"/>
            <w:r w:rsidRPr="007B2825">
              <w:rPr>
                <w:rFonts w:ascii="Times New Roman" w:hAnsi="Times New Roman" w:cs="Times New Roman"/>
              </w:rPr>
              <w:t>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rehabilitation</w:t>
            </w:r>
            <w:proofErr w:type="spellEnd"/>
            <w:r w:rsidRPr="007B2825">
              <w:rPr>
                <w:rFonts w:ascii="Times New Roman" w:hAnsi="Times New Roman" w:cs="Times New Roman"/>
              </w:rPr>
              <w:t>'/</w:t>
            </w:r>
            <w:proofErr w:type="spellStart"/>
            <w:r w:rsidRPr="007B2825">
              <w:rPr>
                <w:rFonts w:ascii="Times New Roman" w:hAnsi="Times New Roman" w:cs="Times New Roman"/>
              </w:rPr>
              <w:t>exp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rehabilitation</w:t>
            </w:r>
            <w:proofErr w:type="spellEnd"/>
            <w:r w:rsidRPr="007B2825">
              <w:rPr>
                <w:rFonts w:ascii="Times New Roman" w:hAnsi="Times New Roman" w:cs="Times New Roman"/>
              </w:rPr>
              <w:t>'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physiotherapy</w:t>
            </w:r>
            <w:proofErr w:type="spellEnd"/>
            <w:r w:rsidRPr="007B2825">
              <w:rPr>
                <w:rFonts w:ascii="Times New Roman" w:hAnsi="Times New Roman" w:cs="Times New Roman"/>
              </w:rPr>
              <w:t>'/</w:t>
            </w:r>
            <w:proofErr w:type="spellStart"/>
            <w:r w:rsidRPr="007B2825">
              <w:rPr>
                <w:rFonts w:ascii="Times New Roman" w:hAnsi="Times New Roman" w:cs="Times New Roman"/>
              </w:rPr>
              <w:t>exp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physiotherapy</w:t>
            </w:r>
            <w:proofErr w:type="spellEnd"/>
            <w:r w:rsidRPr="007B2825">
              <w:rPr>
                <w:rFonts w:ascii="Times New Roman" w:hAnsi="Times New Roman" w:cs="Times New Roman"/>
              </w:rPr>
              <w:t>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rehabilitation</w:t>
            </w:r>
            <w:proofErr w:type="spellEnd"/>
            <w:r w:rsidRPr="007B2825">
              <w:rPr>
                <w:rFonts w:ascii="Times New Roman" w:hAnsi="Times New Roman" w:cs="Times New Roman"/>
              </w:rPr>
              <w:t>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</w:rPr>
              <w:t>physical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2825">
              <w:rPr>
                <w:rFonts w:ascii="Times New Roman" w:hAnsi="Times New Roman" w:cs="Times New Roman"/>
              </w:rPr>
              <w:t>therap</w:t>
            </w:r>
            <w:proofErr w:type="spellEnd"/>
            <w:r w:rsidRPr="007B2825">
              <w:rPr>
                <w:rFonts w:ascii="Times New Roman" w:hAnsi="Times New Roman" w:cs="Times New Roman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547D3A" w:rsidRPr="007B2825" w14:paraId="4EDFAC80" w14:textId="77777777" w:rsidTr="00547D3A">
        <w:tc>
          <w:tcPr>
            <w:tcW w:w="5000" w:type="pct"/>
          </w:tcPr>
          <w:p w14:paraId="496F5369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 xml:space="preserve">AND </w:t>
            </w:r>
          </w:p>
        </w:tc>
      </w:tr>
      <w:tr w:rsidR="00547D3A" w:rsidRPr="00DB5E9A" w14:paraId="1986FACA" w14:textId="77777777" w:rsidTr="00547D3A">
        <w:tc>
          <w:tcPr>
            <w:tcW w:w="5000" w:type="pct"/>
          </w:tcPr>
          <w:p w14:paraId="75E97DAB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>('telerehabilitation'/exp OR 'telerehabilitation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tele-rehabilitation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tele rehabilitation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telemedicine'/exp OR 'telemedicine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tele-medicine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tele medicine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teleconsultation'/exp OR 'remote consultation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videoconferencing'/exp OR '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videoconferenc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video-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conferenc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video 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conferenc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wearabl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activity sensor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monitor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e-health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ehealth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electronic health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m-health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mhealth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mobile health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telehealth'/exp OR 'tele-health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digital health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digital medicine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health 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technolog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</w:tr>
      <w:tr w:rsidR="00547D3A" w:rsidRPr="007B2825" w14:paraId="1550C720" w14:textId="77777777" w:rsidTr="00547D3A">
        <w:tc>
          <w:tcPr>
            <w:tcW w:w="5000" w:type="pct"/>
          </w:tcPr>
          <w:p w14:paraId="6A4FDFFC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>AND</w:t>
            </w:r>
          </w:p>
        </w:tc>
      </w:tr>
      <w:tr w:rsidR="00547D3A" w:rsidRPr="00DB5E9A" w14:paraId="659C6B13" w14:textId="77777777" w:rsidTr="00547D3A">
        <w:tc>
          <w:tcPr>
            <w:tcW w:w="5000" w:type="pct"/>
          </w:tcPr>
          <w:p w14:paraId="56F3E4C6" w14:textId="77777777" w:rsidR="00547D3A" w:rsidRPr="007B2825" w:rsidRDefault="00547D3A" w:rsidP="006C180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>('systematic review'/exp OR 'systematic review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meta 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nalys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meta-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nalys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OR '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metaanalys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*':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ab,ti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) AND [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embase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>]/</w:t>
            </w:r>
            <w:proofErr w:type="spellStart"/>
            <w:r w:rsidRPr="007B2825">
              <w:rPr>
                <w:rFonts w:ascii="Times New Roman" w:hAnsi="Times New Roman" w:cs="Times New Roman"/>
                <w:lang w:val="en-GB"/>
              </w:rPr>
              <w:t>lim</w:t>
            </w:r>
            <w:proofErr w:type="spellEnd"/>
            <w:r w:rsidRPr="007B28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3CC4AE5D" w14:textId="77777777" w:rsidR="00547D3A" w:rsidRPr="007B2825" w:rsidRDefault="00547D3A" w:rsidP="00547D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062064B" w14:textId="77777777" w:rsidR="00547D3A" w:rsidRPr="007B2825" w:rsidRDefault="00547D3A" w:rsidP="00547D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B98434A" w14:textId="77777777" w:rsidR="00547D3A" w:rsidRPr="007B2825" w:rsidRDefault="00547D3A" w:rsidP="00547D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B5A31C5" w14:textId="77777777" w:rsidR="00547D3A" w:rsidRPr="00A6699D" w:rsidRDefault="00547D3A" w:rsidP="00A6699D">
      <w:pPr>
        <w:pStyle w:val="Titolo2"/>
        <w:rPr>
          <w:rFonts w:cs="Times New Roman"/>
          <w:lang w:val="en-GB"/>
        </w:rPr>
      </w:pPr>
      <w:bookmarkStart w:id="2" w:name="_Toc149858695"/>
      <w:r w:rsidRPr="00A6699D">
        <w:rPr>
          <w:rFonts w:cs="Times New Roman"/>
          <w:lang w:val="en-GB"/>
        </w:rPr>
        <w:t xml:space="preserve">Table S2 </w:t>
      </w:r>
      <w:r w:rsidRPr="00A6699D">
        <w:rPr>
          <w:rFonts w:cs="Times New Roman" w:hint="eastAsia"/>
          <w:lang w:val="en-GB"/>
        </w:rPr>
        <w:t>–</w:t>
      </w:r>
      <w:r w:rsidRPr="00A6699D">
        <w:rPr>
          <w:rFonts w:cs="Times New Roman"/>
          <w:lang w:val="en-GB"/>
        </w:rPr>
        <w:t xml:space="preserve"> </w:t>
      </w:r>
      <w:r w:rsidR="00EC428F" w:rsidRPr="00A6699D">
        <w:rPr>
          <w:rFonts w:cs="Times New Roman"/>
          <w:lang w:val="en-GB"/>
        </w:rPr>
        <w:t>PROMs and PREMs t</w:t>
      </w:r>
      <w:r w:rsidRPr="00A6699D">
        <w:rPr>
          <w:rFonts w:cs="Times New Roman"/>
          <w:lang w:val="en-GB"/>
        </w:rPr>
        <w:t>axonomy</w:t>
      </w:r>
      <w:bookmarkEnd w:id="2"/>
    </w:p>
    <w:p w14:paraId="1E341BC6" w14:textId="77777777" w:rsidR="00547D3A" w:rsidRPr="007B2825" w:rsidRDefault="00547D3A" w:rsidP="00547D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W w:w="9638" w:type="dxa"/>
        <w:tblLook w:val="04A0" w:firstRow="1" w:lastRow="0" w:firstColumn="1" w:lastColumn="0" w:noHBand="0" w:noVBand="1"/>
      </w:tblPr>
      <w:tblGrid>
        <w:gridCol w:w="2127"/>
        <w:gridCol w:w="7511"/>
      </w:tblGrid>
      <w:tr w:rsidR="00547D3A" w:rsidRPr="007B2825" w14:paraId="4D6DCC9E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501A402A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PROMs</w:t>
            </w:r>
          </w:p>
        </w:tc>
        <w:tc>
          <w:tcPr>
            <w:tcW w:w="7511" w:type="dxa"/>
            <w:noWrap/>
            <w:hideMark/>
          </w:tcPr>
          <w:p w14:paraId="1A1C5ECE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81AB5" w:rsidRPr="00DB5E9A" w14:paraId="1AFF0611" w14:textId="77777777" w:rsidTr="006C1809">
        <w:trPr>
          <w:trHeight w:val="320"/>
        </w:trPr>
        <w:tc>
          <w:tcPr>
            <w:tcW w:w="2127" w:type="dxa"/>
            <w:noWrap/>
          </w:tcPr>
          <w:p w14:paraId="4E9CB472" w14:textId="6474E0B7" w:rsidR="00F81AB5" w:rsidRPr="007B2825" w:rsidRDefault="00F81AB5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Pain</w:t>
            </w:r>
          </w:p>
        </w:tc>
        <w:tc>
          <w:tcPr>
            <w:tcW w:w="7511" w:type="dxa"/>
            <w:noWrap/>
          </w:tcPr>
          <w:p w14:paraId="6CC34A1C" w14:textId="64DEB9E2" w:rsidR="00F81AB5" w:rsidRPr="007B2825" w:rsidRDefault="00F81AB5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Measures the extent to which the illness affects pain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39093C1D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084FA3B1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HRQoL</w:t>
            </w:r>
            <w:proofErr w:type="spellEnd"/>
          </w:p>
        </w:tc>
        <w:tc>
          <w:tcPr>
            <w:tcW w:w="7511" w:type="dxa"/>
            <w:noWrap/>
            <w:hideMark/>
          </w:tcPr>
          <w:p w14:paraId="72476C0E" w14:textId="4327779B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Measures the </w:t>
            </w:r>
            <w:proofErr w:type="spellStart"/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HRQoL</w:t>
            </w:r>
            <w:proofErr w:type="spellEnd"/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 of the respondent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1C18DBCF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3253F516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Physical function</w:t>
            </w:r>
          </w:p>
        </w:tc>
        <w:tc>
          <w:tcPr>
            <w:tcW w:w="7511" w:type="dxa"/>
            <w:noWrap/>
            <w:hideMark/>
          </w:tcPr>
          <w:p w14:paraId="59EE0A95" w14:textId="2F64047B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Measures the extent to which the illness affects the physical function of the respondent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57A48B7B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00B55A56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Social function </w:t>
            </w:r>
          </w:p>
        </w:tc>
        <w:tc>
          <w:tcPr>
            <w:tcW w:w="7511" w:type="dxa"/>
            <w:noWrap/>
            <w:hideMark/>
          </w:tcPr>
          <w:p w14:paraId="48574951" w14:textId="76CFED08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Measures the extent to which the illness affects the social function of the respondent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1DF4B924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5E87D7EE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Emotional function </w:t>
            </w:r>
          </w:p>
        </w:tc>
        <w:tc>
          <w:tcPr>
            <w:tcW w:w="7511" w:type="dxa"/>
            <w:noWrap/>
            <w:hideMark/>
          </w:tcPr>
          <w:p w14:paraId="1C73B508" w14:textId="235DE3F5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Measures the extent to which the illness affects the emotional function of the respondent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2A255092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506F6D9F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Cognitive function </w:t>
            </w:r>
          </w:p>
        </w:tc>
        <w:tc>
          <w:tcPr>
            <w:tcW w:w="7511" w:type="dxa"/>
            <w:noWrap/>
            <w:hideMark/>
          </w:tcPr>
          <w:p w14:paraId="5DCD5AE8" w14:textId="7DA66683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Measures the extent to which the illness affects the cognitive function and disease perception of the respondent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547D3A" w:rsidRPr="00DB5E9A" w14:paraId="60D6E57F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7490C628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Health literacy </w:t>
            </w:r>
          </w:p>
        </w:tc>
        <w:tc>
          <w:tcPr>
            <w:tcW w:w="7511" w:type="dxa"/>
            <w:noWrap/>
            <w:hideMark/>
          </w:tcPr>
          <w:p w14:paraId="710ED38E" w14:textId="73B7ADEB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Measures the respondent’s ability to avoid, alleviate, or live with a disease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42BB464B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2F2F1D2B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Side effects </w:t>
            </w:r>
          </w:p>
        </w:tc>
        <w:tc>
          <w:tcPr>
            <w:tcW w:w="7511" w:type="dxa"/>
            <w:noWrap/>
            <w:hideMark/>
          </w:tcPr>
          <w:p w14:paraId="3D7EC0E8" w14:textId="6897F3CC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Measures complaints caused by therapeutic 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intervention.</w:t>
            </w:r>
          </w:p>
        </w:tc>
      </w:tr>
      <w:tr w:rsidR="00547D3A" w:rsidRPr="00DB5E9A" w14:paraId="741FA9B9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25848610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Adherence </w:t>
            </w:r>
          </w:p>
        </w:tc>
        <w:tc>
          <w:tcPr>
            <w:tcW w:w="7511" w:type="dxa"/>
            <w:noWrap/>
            <w:hideMark/>
          </w:tcPr>
          <w:p w14:paraId="6817CCFB" w14:textId="2870DAD0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Measures the active role of the patient in the implementation of a therapy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22EF981A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7DBF17AA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511" w:type="dxa"/>
            <w:noWrap/>
            <w:hideMark/>
          </w:tcPr>
          <w:p w14:paraId="26FBBF88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47D3A" w:rsidRPr="007B2825" w14:paraId="0BF7DA35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5CAAF329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PREMs</w:t>
            </w:r>
          </w:p>
        </w:tc>
        <w:tc>
          <w:tcPr>
            <w:tcW w:w="7511" w:type="dxa"/>
            <w:noWrap/>
            <w:hideMark/>
          </w:tcPr>
          <w:p w14:paraId="253F644E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547D3A" w:rsidRPr="00DB5E9A" w14:paraId="43E21FBC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3E7ADCE0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Treatment </w:t>
            </w:r>
          </w:p>
        </w:tc>
        <w:tc>
          <w:tcPr>
            <w:tcW w:w="7511" w:type="dxa"/>
            <w:noWrap/>
            <w:hideMark/>
          </w:tcPr>
          <w:p w14:paraId="0A784B01" w14:textId="0C87212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Deals with the experience of the medical component of a telemedical intervention, including 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 xml:space="preserve">treatment </w:t>
            </w: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satisfaction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547D3A" w:rsidRPr="00DB5E9A" w14:paraId="09A18275" w14:textId="77777777" w:rsidTr="006C1809">
        <w:trPr>
          <w:trHeight w:val="320"/>
        </w:trPr>
        <w:tc>
          <w:tcPr>
            <w:tcW w:w="2127" w:type="dxa"/>
            <w:noWrap/>
            <w:hideMark/>
          </w:tcPr>
          <w:p w14:paraId="54E835E1" w14:textId="77777777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Technology</w:t>
            </w:r>
          </w:p>
        </w:tc>
        <w:tc>
          <w:tcPr>
            <w:tcW w:w="7511" w:type="dxa"/>
            <w:noWrap/>
            <w:hideMark/>
          </w:tcPr>
          <w:p w14:paraId="6B67D69F" w14:textId="370F8280" w:rsidR="00547D3A" w:rsidRPr="007B2825" w:rsidRDefault="00547D3A" w:rsidP="006C1809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B2825">
              <w:rPr>
                <w:rFonts w:ascii="Times New Roman" w:hAnsi="Times New Roman" w:cs="Times New Roman"/>
                <w:color w:val="000000"/>
                <w:lang w:val="en-GB"/>
              </w:rPr>
              <w:t>Deals with the experience of the technical component of a telemedical intervention</w:t>
            </w:r>
            <w:r w:rsidR="008F24BA" w:rsidRPr="007B2825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</w:tbl>
    <w:p w14:paraId="14167D2D" w14:textId="77777777" w:rsidR="00547D3A" w:rsidRPr="007B2825" w:rsidRDefault="00547D3A" w:rsidP="00547D3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DCCE371" w14:textId="03681F34" w:rsidR="00F81AB5" w:rsidRPr="007B2825" w:rsidRDefault="00547D3A" w:rsidP="00F81A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 xml:space="preserve">Adapted from a previous published taxonomy:  </w:t>
      </w:r>
    </w:p>
    <w:p w14:paraId="3CDC8829" w14:textId="77777777" w:rsidR="00B56FC7" w:rsidRPr="007B2825" w:rsidRDefault="00B56FC7" w:rsidP="00B56FC7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7B2825">
        <w:rPr>
          <w:rFonts w:ascii="Times New Roman" w:hAnsi="Times New Roman" w:cs="Times New Roman"/>
          <w:noProof/>
          <w:sz w:val="20"/>
          <w:szCs w:val="20"/>
          <w:lang w:val="en-GB"/>
        </w:rPr>
        <w:t>Knapp, A., L. Harst, S. Hager, J. Schmitt and M. Scheibe (2021). "Use of Patient-Reported Outcome Measures and Patient-Reported Experience Measures Within Evaluation Studies of Telemedicine Applications: Systematic Review." J Med Internet Res 23(11): e30042.</w:t>
      </w:r>
    </w:p>
    <w:p w14:paraId="7D411C82" w14:textId="77777777" w:rsidR="006B2C77" w:rsidRPr="007B2825" w:rsidRDefault="006B2C77" w:rsidP="00F81A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11BA63B" w14:textId="77777777" w:rsidR="00DB5E9A" w:rsidRDefault="00DB5E9A" w:rsidP="00F81A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  <w:sectPr w:rsidR="00DB5E9A" w:rsidSect="00DB5E9A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13537707" w14:textId="4692999B" w:rsidR="0008315E" w:rsidRPr="007B2825" w:rsidRDefault="0008315E" w:rsidP="00F81A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CB5644C" w14:textId="7B6DA586" w:rsidR="0008315E" w:rsidRPr="007B2825" w:rsidRDefault="0008315E" w:rsidP="00A6699D">
      <w:pPr>
        <w:pStyle w:val="Titolo2"/>
        <w:rPr>
          <w:rFonts w:cs="Times New Roman"/>
          <w:lang w:val="en-GB"/>
        </w:rPr>
      </w:pPr>
      <w:bookmarkStart w:id="3" w:name="_Toc149858696"/>
      <w:r w:rsidRPr="007B2825">
        <w:rPr>
          <w:rFonts w:cs="Times New Roman"/>
          <w:lang w:val="en-GB"/>
        </w:rPr>
        <w:t>Ta</w:t>
      </w:r>
      <w:r w:rsidRPr="00A6699D">
        <w:rPr>
          <w:rFonts w:cs="Times New Roman"/>
          <w:lang w:val="en-GB"/>
        </w:rPr>
        <w:t>ble S3.  Assessing the methodological quality of systematic</w:t>
      </w:r>
      <w:r w:rsidRPr="00A6699D">
        <w:rPr>
          <w:rFonts w:cs="Times New Roman" w:hint="eastAsia"/>
          <w:lang w:val="en-GB"/>
        </w:rPr>
        <w:t> </w:t>
      </w:r>
      <w:r w:rsidRPr="00A6699D">
        <w:rPr>
          <w:rFonts w:cs="Times New Roman"/>
          <w:lang w:val="en-GB"/>
        </w:rPr>
        <w:t xml:space="preserve">reviews (AMSTAR) </w:t>
      </w:r>
      <w:r w:rsidRPr="00A6699D">
        <w:rPr>
          <w:rFonts w:cs="Times New Roman" w:hint="eastAsia"/>
          <w:lang w:val="en-GB"/>
        </w:rPr>
        <w:t>–</w:t>
      </w:r>
      <w:r w:rsidRPr="00A6699D">
        <w:rPr>
          <w:rFonts w:cs="Times New Roman"/>
          <w:lang w:val="en-GB"/>
        </w:rPr>
        <w:t xml:space="preserve"> range of judgements</w:t>
      </w:r>
      <w:bookmarkEnd w:id="3"/>
    </w:p>
    <w:p w14:paraId="4C484550" w14:textId="77777777" w:rsidR="0008315E" w:rsidRPr="007B2825" w:rsidRDefault="0008315E" w:rsidP="00F81A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5DB999D0" w14:textId="77777777" w:rsidR="0008315E" w:rsidRPr="007B2825" w:rsidRDefault="0008315E" w:rsidP="00F81AB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08315E" w:rsidRPr="007B2825" w14:paraId="1BADBC0C" w14:textId="77777777" w:rsidTr="00A6699D">
        <w:tc>
          <w:tcPr>
            <w:tcW w:w="9628" w:type="dxa"/>
          </w:tcPr>
          <w:p w14:paraId="408A7B6C" w14:textId="77777777" w:rsidR="0008315E" w:rsidRPr="00A6699D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99D">
              <w:rPr>
                <w:rFonts w:ascii="Times New Roman" w:hAnsi="Times New Roman" w:cs="Times New Roman"/>
                <w:b/>
                <w:bCs/>
                <w:lang w:val="en-GB"/>
              </w:rPr>
              <w:t>High</w:t>
            </w:r>
          </w:p>
        </w:tc>
      </w:tr>
      <w:tr w:rsidR="0008315E" w:rsidRPr="00DB5E9A" w14:paraId="5BE106FF" w14:textId="77777777" w:rsidTr="00A6699D">
        <w:tc>
          <w:tcPr>
            <w:tcW w:w="9628" w:type="dxa"/>
          </w:tcPr>
          <w:p w14:paraId="7313DBB8" w14:textId="77777777" w:rsidR="0008315E" w:rsidRPr="007B2825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>No or one non-critical weakness: The systematic review provides an accurate and comprehensive summary of the results of the available studies that address the question of interest.</w:t>
            </w:r>
          </w:p>
        </w:tc>
      </w:tr>
      <w:tr w:rsidR="0008315E" w:rsidRPr="00DB5E9A" w14:paraId="51699182" w14:textId="77777777" w:rsidTr="00A6699D">
        <w:tc>
          <w:tcPr>
            <w:tcW w:w="9628" w:type="dxa"/>
          </w:tcPr>
          <w:p w14:paraId="62D646DE" w14:textId="77777777" w:rsidR="0008315E" w:rsidRPr="007B2825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8315E" w:rsidRPr="007B2825" w14:paraId="4D1CDAB1" w14:textId="77777777" w:rsidTr="00A6699D">
        <w:tc>
          <w:tcPr>
            <w:tcW w:w="9628" w:type="dxa"/>
          </w:tcPr>
          <w:p w14:paraId="5A00006A" w14:textId="77777777" w:rsidR="0008315E" w:rsidRPr="00A6699D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99D">
              <w:rPr>
                <w:rFonts w:ascii="Times New Roman" w:hAnsi="Times New Roman" w:cs="Times New Roman"/>
                <w:b/>
                <w:bCs/>
                <w:lang w:val="en-GB"/>
              </w:rPr>
              <w:t>Moderate</w:t>
            </w:r>
          </w:p>
        </w:tc>
      </w:tr>
      <w:tr w:rsidR="0008315E" w:rsidRPr="00DB5E9A" w14:paraId="513EA978" w14:textId="77777777" w:rsidTr="00A6699D">
        <w:tc>
          <w:tcPr>
            <w:tcW w:w="9628" w:type="dxa"/>
          </w:tcPr>
          <w:p w14:paraId="66FE9FA0" w14:textId="77777777" w:rsidR="0008315E" w:rsidRPr="007B2825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>More than one non-critical weakness*: The systematic review has more than one weakness but no critical flaws. This may provide an accurate summary of the results of the available studies included in the review.</w:t>
            </w:r>
          </w:p>
        </w:tc>
      </w:tr>
      <w:tr w:rsidR="0008315E" w:rsidRPr="00DB5E9A" w14:paraId="30A69ACD" w14:textId="77777777" w:rsidTr="00A6699D">
        <w:tc>
          <w:tcPr>
            <w:tcW w:w="9628" w:type="dxa"/>
          </w:tcPr>
          <w:p w14:paraId="6BF85375" w14:textId="77777777" w:rsidR="0008315E" w:rsidRPr="007B2825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8315E" w:rsidRPr="007B2825" w14:paraId="0ABABB7F" w14:textId="77777777" w:rsidTr="00A6699D">
        <w:tc>
          <w:tcPr>
            <w:tcW w:w="9628" w:type="dxa"/>
          </w:tcPr>
          <w:p w14:paraId="028D8883" w14:textId="77777777" w:rsidR="0008315E" w:rsidRPr="00A6699D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99D">
              <w:rPr>
                <w:rFonts w:ascii="Times New Roman" w:hAnsi="Times New Roman" w:cs="Times New Roman"/>
                <w:b/>
                <w:bCs/>
                <w:lang w:val="en-GB"/>
              </w:rPr>
              <w:t>Low</w:t>
            </w:r>
          </w:p>
        </w:tc>
      </w:tr>
      <w:tr w:rsidR="0008315E" w:rsidRPr="00DB5E9A" w14:paraId="78F0F382" w14:textId="77777777" w:rsidTr="00A6699D">
        <w:tc>
          <w:tcPr>
            <w:tcW w:w="9628" w:type="dxa"/>
          </w:tcPr>
          <w:p w14:paraId="38B7A991" w14:textId="77777777" w:rsidR="0008315E" w:rsidRPr="007B2825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>One critical flaw with or without non-critical weaknesses: The review has a critical flaw and may not provide an accurate and comprehensive summary of the available studies that address the question of interest.</w:t>
            </w:r>
          </w:p>
        </w:tc>
      </w:tr>
      <w:tr w:rsidR="0008315E" w:rsidRPr="00DB5E9A" w14:paraId="6CEFF139" w14:textId="77777777" w:rsidTr="00A6699D">
        <w:tc>
          <w:tcPr>
            <w:tcW w:w="9628" w:type="dxa"/>
          </w:tcPr>
          <w:p w14:paraId="4EBABCF5" w14:textId="77777777" w:rsidR="0008315E" w:rsidRPr="007B2825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8315E" w:rsidRPr="007B2825" w14:paraId="1C2CECE1" w14:textId="77777777" w:rsidTr="00A6699D">
        <w:tc>
          <w:tcPr>
            <w:tcW w:w="9628" w:type="dxa"/>
          </w:tcPr>
          <w:p w14:paraId="4C05F8F7" w14:textId="77777777" w:rsidR="0008315E" w:rsidRPr="00A6699D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699D">
              <w:rPr>
                <w:rFonts w:ascii="Times New Roman" w:hAnsi="Times New Roman" w:cs="Times New Roman"/>
                <w:b/>
                <w:bCs/>
                <w:lang w:val="en-GB"/>
              </w:rPr>
              <w:t>Critically low</w:t>
            </w:r>
          </w:p>
        </w:tc>
      </w:tr>
      <w:tr w:rsidR="0008315E" w:rsidRPr="00DB5E9A" w14:paraId="40742B31" w14:textId="77777777" w:rsidTr="00A6699D">
        <w:tc>
          <w:tcPr>
            <w:tcW w:w="9628" w:type="dxa"/>
          </w:tcPr>
          <w:p w14:paraId="028842B7" w14:textId="77777777" w:rsidR="0008315E" w:rsidRPr="007B2825" w:rsidRDefault="0008315E" w:rsidP="00036D2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B2825">
              <w:rPr>
                <w:rFonts w:ascii="Times New Roman" w:hAnsi="Times New Roman" w:cs="Times New Roman"/>
                <w:lang w:val="en-GB"/>
              </w:rPr>
              <w:t>More than one critical flaw with or without non-critical weaknesses: The review has more than one critical flaw and should not be relied on to provide an accurate and comprehensive summary of the available studies.</w:t>
            </w:r>
          </w:p>
        </w:tc>
      </w:tr>
    </w:tbl>
    <w:p w14:paraId="5A31F193" w14:textId="77777777" w:rsidR="0008315E" w:rsidRPr="007B2825" w:rsidRDefault="0008315E" w:rsidP="00083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AC0C22B" w14:textId="77777777" w:rsidR="0008315E" w:rsidRPr="007B2825" w:rsidRDefault="0008315E" w:rsidP="00083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*Multiple non-critical weaknesses may diminish confidence in the review, and it may be appropriate to move the overall appraisal down from moderate to low confidence.</w:t>
      </w:r>
    </w:p>
    <w:p w14:paraId="57C78BBC" w14:textId="77777777" w:rsidR="0008315E" w:rsidRPr="007B2825" w:rsidRDefault="0008315E" w:rsidP="00083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40B4BAA" w14:textId="77777777" w:rsidR="0008315E" w:rsidRPr="007B2825" w:rsidRDefault="0008315E" w:rsidP="00083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A88CF5A" w14:textId="77777777" w:rsidR="0008315E" w:rsidRPr="007B2825" w:rsidRDefault="0008315E" w:rsidP="00083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2B3A05C" w14:textId="14E42F4D" w:rsidR="0008315E" w:rsidRPr="00A6699D" w:rsidRDefault="0008315E" w:rsidP="00083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6699D">
        <w:rPr>
          <w:rFonts w:ascii="Times New Roman" w:hAnsi="Times New Roman" w:cs="Times New Roman"/>
          <w:b/>
          <w:bCs/>
          <w:lang w:val="en-GB"/>
        </w:rPr>
        <w:t>AMSTAR 2 critical domains</w:t>
      </w:r>
    </w:p>
    <w:p w14:paraId="138F769A" w14:textId="77777777" w:rsidR="0008315E" w:rsidRPr="007B2825" w:rsidRDefault="0008315E" w:rsidP="000831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01BB16E" w14:textId="77777777" w:rsidR="0008315E" w:rsidRPr="007B2825" w:rsidRDefault="0008315E" w:rsidP="0008315E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Protocol registered before commencement of the review (item 2)</w:t>
      </w:r>
    </w:p>
    <w:p w14:paraId="117291CB" w14:textId="77777777" w:rsidR="0008315E" w:rsidRPr="007B2825" w:rsidRDefault="0008315E" w:rsidP="0008315E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Adequacy of the literature search (item 4)</w:t>
      </w:r>
    </w:p>
    <w:p w14:paraId="734FE180" w14:textId="77777777" w:rsidR="0008315E" w:rsidRPr="007B2825" w:rsidRDefault="0008315E" w:rsidP="0008315E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Justification for excluding individual studies (item 7)</w:t>
      </w:r>
    </w:p>
    <w:p w14:paraId="5A8AD3A6" w14:textId="77777777" w:rsidR="0008315E" w:rsidRPr="007B2825" w:rsidRDefault="0008315E" w:rsidP="0008315E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Risk of bias from individual studies being included in the review (item 9)</w:t>
      </w:r>
    </w:p>
    <w:p w14:paraId="1AE673BA" w14:textId="77777777" w:rsidR="0008315E" w:rsidRPr="007B2825" w:rsidRDefault="0008315E" w:rsidP="0008315E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Appropriateness of meta-analytical methods (item 11)</w:t>
      </w:r>
    </w:p>
    <w:p w14:paraId="15F27A0B" w14:textId="77777777" w:rsidR="0008315E" w:rsidRPr="007B2825" w:rsidRDefault="0008315E" w:rsidP="0008315E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Consideration of risk of bias when interpreting the results of the review (item 13)</w:t>
      </w:r>
    </w:p>
    <w:p w14:paraId="0314B40B" w14:textId="77777777" w:rsidR="0008315E" w:rsidRPr="007B2825" w:rsidRDefault="0008315E" w:rsidP="0008315E">
      <w:pPr>
        <w:pStyle w:val="Paragrafoelenco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B2825">
        <w:rPr>
          <w:rFonts w:ascii="Times New Roman" w:hAnsi="Times New Roman" w:cs="Times New Roman"/>
          <w:lang w:val="en-GB"/>
        </w:rPr>
        <w:t>Assessment of presence and likely impact of publication bias (item 15)</w:t>
      </w:r>
    </w:p>
    <w:p w14:paraId="0CEBFDC9" w14:textId="77777777" w:rsidR="00B56FC7" w:rsidRPr="007B2825" w:rsidRDefault="00B56FC7" w:rsidP="00B56F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956CD00" w14:textId="77777777" w:rsidR="00B56FC7" w:rsidRPr="007B2825" w:rsidRDefault="00B56FC7" w:rsidP="00B56F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D7895AD" w14:textId="77777777" w:rsidR="00DB5E9A" w:rsidRDefault="00B56FC7" w:rsidP="00A669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hea BJ, Grimshaw JM, Wells GA, Boers M, Andersson N, Hamel C, Porter AC, </w:t>
      </w:r>
      <w:proofErr w:type="spellStart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>Tugwell</w:t>
      </w:r>
      <w:proofErr w:type="spellEnd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, Moher D, </w:t>
      </w:r>
      <w:proofErr w:type="spellStart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>Bouter</w:t>
      </w:r>
      <w:proofErr w:type="spellEnd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M. Development of AMSTAR: a measurement tool to assess the methodological quality of systematic reviews. BMC Med Res </w:t>
      </w:r>
      <w:proofErr w:type="spellStart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>Methodol</w:t>
      </w:r>
      <w:proofErr w:type="spellEnd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2007 Feb </w:t>
      </w:r>
      <w:proofErr w:type="gramStart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>15;7:10</w:t>
      </w:r>
      <w:proofErr w:type="gramEnd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</w:t>
      </w:r>
      <w:proofErr w:type="spellStart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>doi</w:t>
      </w:r>
      <w:proofErr w:type="spellEnd"/>
      <w:r w:rsidRPr="00A6699D">
        <w:rPr>
          <w:rFonts w:ascii="Times New Roman" w:hAnsi="Times New Roman" w:cs="Times New Roman"/>
          <w:bCs/>
          <w:sz w:val="20"/>
          <w:szCs w:val="20"/>
          <w:lang w:val="en-GB"/>
        </w:rPr>
        <w:t>: 10.1186/1471-2288-7-10. PMID: 17302989; PMCID: PMC1810543</w:t>
      </w:r>
    </w:p>
    <w:p w14:paraId="0D3B2907" w14:textId="77777777" w:rsidR="00DB5E9A" w:rsidRDefault="00DB5E9A" w:rsidP="00A669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2FF2E93" w14:textId="77777777" w:rsidR="00DB5E9A" w:rsidRDefault="00DB5E9A" w:rsidP="00A669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2489BEC" w14:textId="77777777" w:rsidR="00DB5E9A" w:rsidRDefault="00DB5E9A" w:rsidP="00A669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6594CC5" w14:textId="7B7BB37F" w:rsidR="00B56FC7" w:rsidRPr="007B2825" w:rsidRDefault="00B56FC7" w:rsidP="00DB5E9A">
      <w:pPr>
        <w:pStyle w:val="Titolo1"/>
        <w:rPr>
          <w:rFonts w:cs="Times New Roman"/>
          <w:b w:val="0"/>
          <w:sz w:val="24"/>
          <w:lang w:val="en-GB"/>
        </w:rPr>
      </w:pPr>
    </w:p>
    <w:sectPr w:rsidR="00B56FC7" w:rsidRPr="007B2825" w:rsidSect="00DB5E9A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s">
    <w:altName w:val="MV Bol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15EC"/>
    <w:multiLevelType w:val="hybridMultilevel"/>
    <w:tmpl w:val="4DC844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0424EF"/>
    <w:multiLevelType w:val="hybridMultilevel"/>
    <w:tmpl w:val="1CE6E5D4"/>
    <w:lvl w:ilvl="0" w:tplc="2B6C27B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591C7B"/>
    <w:multiLevelType w:val="hybridMultilevel"/>
    <w:tmpl w:val="3BDA7EC8"/>
    <w:lvl w:ilvl="0" w:tplc="72B2B0E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E45F88"/>
    <w:multiLevelType w:val="multilevel"/>
    <w:tmpl w:val="5B5AED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DFC34CD"/>
    <w:multiLevelType w:val="hybridMultilevel"/>
    <w:tmpl w:val="65CCB268"/>
    <w:lvl w:ilvl="0" w:tplc="3E42DAC6">
      <w:numFmt w:val="bullet"/>
      <w:lvlText w:val="-"/>
      <w:lvlJc w:val="left"/>
      <w:pPr>
        <w:ind w:left="720" w:hanging="360"/>
      </w:pPr>
      <w:rPr>
        <w:rFonts w:ascii="Calibri-Bold" w:eastAsiaTheme="minorHAnsi" w:hAnsi="Calibri-Bold" w:cs="Calibri-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101"/>
    <w:rsid w:val="000204B6"/>
    <w:rsid w:val="0002386F"/>
    <w:rsid w:val="0008315E"/>
    <w:rsid w:val="000D11B7"/>
    <w:rsid w:val="00184154"/>
    <w:rsid w:val="00201F4B"/>
    <w:rsid w:val="00221B9B"/>
    <w:rsid w:val="0025393F"/>
    <w:rsid w:val="0026092C"/>
    <w:rsid w:val="00284268"/>
    <w:rsid w:val="002D54C6"/>
    <w:rsid w:val="0030543A"/>
    <w:rsid w:val="003520F8"/>
    <w:rsid w:val="003616AD"/>
    <w:rsid w:val="00396683"/>
    <w:rsid w:val="0045552A"/>
    <w:rsid w:val="004871B2"/>
    <w:rsid w:val="005252AB"/>
    <w:rsid w:val="00547D3A"/>
    <w:rsid w:val="005A551B"/>
    <w:rsid w:val="00622307"/>
    <w:rsid w:val="00624CA2"/>
    <w:rsid w:val="00642480"/>
    <w:rsid w:val="006571F0"/>
    <w:rsid w:val="006B2C77"/>
    <w:rsid w:val="006C1809"/>
    <w:rsid w:val="00780364"/>
    <w:rsid w:val="007B2825"/>
    <w:rsid w:val="007E4240"/>
    <w:rsid w:val="007F07E8"/>
    <w:rsid w:val="008D4F45"/>
    <w:rsid w:val="008F24BA"/>
    <w:rsid w:val="00930D5D"/>
    <w:rsid w:val="009411FE"/>
    <w:rsid w:val="009707F5"/>
    <w:rsid w:val="009F7B35"/>
    <w:rsid w:val="00A65B28"/>
    <w:rsid w:val="00A6699D"/>
    <w:rsid w:val="00AB571D"/>
    <w:rsid w:val="00B56FC7"/>
    <w:rsid w:val="00B86D7F"/>
    <w:rsid w:val="00BC6928"/>
    <w:rsid w:val="00BE2C53"/>
    <w:rsid w:val="00BE3A01"/>
    <w:rsid w:val="00C63E00"/>
    <w:rsid w:val="00CF635D"/>
    <w:rsid w:val="00D06D6A"/>
    <w:rsid w:val="00D32A0E"/>
    <w:rsid w:val="00D37FDC"/>
    <w:rsid w:val="00DB5E9A"/>
    <w:rsid w:val="00DC4203"/>
    <w:rsid w:val="00E03101"/>
    <w:rsid w:val="00E04B76"/>
    <w:rsid w:val="00E43A28"/>
    <w:rsid w:val="00EC428F"/>
    <w:rsid w:val="00F1370C"/>
    <w:rsid w:val="00F163A2"/>
    <w:rsid w:val="00F230BF"/>
    <w:rsid w:val="00F55A74"/>
    <w:rsid w:val="00F81AB5"/>
    <w:rsid w:val="00FC2D47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FEBE0"/>
  <w15:chartTrackingRefBased/>
  <w15:docId w15:val="{320C2A5F-CE07-4B7E-B623-7E4963A2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32A0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F7B2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831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831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2A0E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F7B22"/>
    <w:rPr>
      <w:rFonts w:ascii="Times New Roman" w:eastAsiaTheme="majorEastAsia" w:hAnsi="Times New Roman" w:cstheme="majorBidi"/>
      <w:sz w:val="28"/>
      <w:szCs w:val="26"/>
    </w:rPr>
  </w:style>
  <w:style w:type="paragraph" w:styleId="Paragrafoelenco">
    <w:name w:val="List Paragraph"/>
    <w:basedOn w:val="Normale"/>
    <w:uiPriority w:val="34"/>
    <w:qFormat/>
    <w:rsid w:val="00E03101"/>
    <w:pPr>
      <w:ind w:left="720"/>
      <w:contextualSpacing/>
    </w:pPr>
  </w:style>
  <w:style w:type="table" w:styleId="Grigliatabella">
    <w:name w:val="Table Grid"/>
    <w:basedOn w:val="Tabellanormale"/>
    <w:uiPriority w:val="39"/>
    <w:rsid w:val="00547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47D3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47D3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47D3A"/>
    <w:rPr>
      <w:sz w:val="20"/>
      <w:szCs w:val="20"/>
    </w:rPr>
  </w:style>
  <w:style w:type="table" w:styleId="Tabellasemplice-1">
    <w:name w:val="Plain Table 1"/>
    <w:basedOn w:val="Tabellanormale"/>
    <w:uiPriority w:val="41"/>
    <w:rsid w:val="00547D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7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47D3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547D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547D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547D3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47D3A"/>
    <w:rPr>
      <w:rFonts w:ascii="Calibri" w:hAnsi="Calibri" w:cs="Calibri"/>
      <w:noProof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D32A0E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96683"/>
    <w:pPr>
      <w:tabs>
        <w:tab w:val="right" w:leader="dot" w:pos="9628"/>
      </w:tabs>
      <w:spacing w:after="100"/>
    </w:pPr>
    <w:rPr>
      <w:rFonts w:ascii="Tims" w:hAnsi="Tims" w:cs="Times New Roman"/>
      <w:b/>
      <w:noProof/>
      <w:sz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D32A0E"/>
    <w:rPr>
      <w:color w:val="0563C1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B2C77"/>
    <w:rPr>
      <w:color w:val="954F72"/>
      <w:u w:val="single"/>
    </w:rPr>
  </w:style>
  <w:style w:type="paragraph" w:customStyle="1" w:styleId="msonormal0">
    <w:name w:val="msonormal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64">
    <w:name w:val="xl64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it-IT"/>
    </w:rPr>
  </w:style>
  <w:style w:type="paragraph" w:customStyle="1" w:styleId="xl65">
    <w:name w:val="xl65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66">
    <w:name w:val="xl66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67">
    <w:name w:val="xl67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table" w:styleId="Grigliatabellachiara">
    <w:name w:val="Grid Table Light"/>
    <w:basedOn w:val="Tabellanormale"/>
    <w:uiPriority w:val="40"/>
    <w:rsid w:val="006B2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8">
    <w:name w:val="xl68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customStyle="1" w:styleId="xl69">
    <w:name w:val="xl69"/>
    <w:basedOn w:val="Normale"/>
    <w:rsid w:val="006B2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rsid w:val="007B2825"/>
    <w:pPr>
      <w:tabs>
        <w:tab w:val="right" w:leader="dot" w:pos="9628"/>
      </w:tabs>
      <w:spacing w:after="100"/>
    </w:pPr>
    <w:rPr>
      <w:rFonts w:ascii="Times New Roman" w:hAnsi="Times New Roman" w:cs="Times New Roman"/>
      <w:noProof/>
      <w:sz w:val="24"/>
      <w:lang w:val="en-GB"/>
    </w:rPr>
  </w:style>
  <w:style w:type="paragraph" w:styleId="Revisione">
    <w:name w:val="Revision"/>
    <w:hidden/>
    <w:uiPriority w:val="99"/>
    <w:semiHidden/>
    <w:rsid w:val="0025393F"/>
    <w:pPr>
      <w:spacing w:after="0" w:line="240" w:lineRule="auto"/>
    </w:pPr>
  </w:style>
  <w:style w:type="paragraph" w:customStyle="1" w:styleId="font5">
    <w:name w:val="font5"/>
    <w:basedOn w:val="Normale"/>
    <w:rsid w:val="003616A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  <w:lang w:eastAsia="it-IT"/>
    </w:rPr>
  </w:style>
  <w:style w:type="paragraph" w:customStyle="1" w:styleId="font6">
    <w:name w:val="font6"/>
    <w:basedOn w:val="Normale"/>
    <w:rsid w:val="003616A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it-IT"/>
    </w:rPr>
  </w:style>
  <w:style w:type="paragraph" w:customStyle="1" w:styleId="xl70">
    <w:name w:val="xl70"/>
    <w:basedOn w:val="Normale"/>
    <w:rsid w:val="003616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B0F0"/>
      <w:sz w:val="24"/>
      <w:szCs w:val="24"/>
      <w:lang w:eastAsia="it-IT"/>
    </w:rPr>
  </w:style>
  <w:style w:type="paragraph" w:customStyle="1" w:styleId="xl71">
    <w:name w:val="xl71"/>
    <w:basedOn w:val="Normale"/>
    <w:rsid w:val="003616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3616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3616A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3616AD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B0F0"/>
      <w:sz w:val="24"/>
      <w:szCs w:val="24"/>
      <w:lang w:eastAsia="it-IT"/>
    </w:rPr>
  </w:style>
  <w:style w:type="paragraph" w:customStyle="1" w:styleId="xl75">
    <w:name w:val="xl75"/>
    <w:basedOn w:val="Normale"/>
    <w:rsid w:val="003616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DC42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B0F0"/>
      <w:sz w:val="24"/>
      <w:szCs w:val="24"/>
      <w:lang w:eastAsia="it-IT"/>
    </w:rPr>
  </w:style>
  <w:style w:type="paragraph" w:customStyle="1" w:styleId="xl77">
    <w:name w:val="xl77"/>
    <w:basedOn w:val="Normale"/>
    <w:rsid w:val="00DC42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B0F0"/>
      <w:sz w:val="24"/>
      <w:szCs w:val="24"/>
      <w:lang w:eastAsia="it-IT"/>
    </w:rPr>
  </w:style>
  <w:style w:type="paragraph" w:customStyle="1" w:styleId="xl78">
    <w:name w:val="xl78"/>
    <w:basedOn w:val="Normale"/>
    <w:rsid w:val="00DC42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DC42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DC42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831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8315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Enfasicorsivo">
    <w:name w:val="Emphasis"/>
    <w:basedOn w:val="Carpredefinitoparagrafo"/>
    <w:uiPriority w:val="20"/>
    <w:qFormat/>
    <w:rsid w:val="00B86D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2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5936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0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75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41637">
              <w:marLeft w:val="0"/>
              <w:marRight w:val="34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8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812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554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5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01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006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667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951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341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1858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5161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466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9587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060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5347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79497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754700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97194122">
                                                                  <w:marLeft w:val="0"/>
                                                                  <w:marRight w:val="0"/>
                                                                  <w:marTop w:val="225"/>
                                                                  <w:marBottom w:val="22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6012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085820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03120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77141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09554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31924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1443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6488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1C0B4-28CA-4215-9246-21291754E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3</Pages>
  <Words>885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astellini</dc:creator>
  <cp:keywords/>
  <dc:description/>
  <cp:lastModifiedBy>Silvia</cp:lastModifiedBy>
  <cp:revision>36</cp:revision>
  <dcterms:created xsi:type="dcterms:W3CDTF">2023-06-19T12:14:00Z</dcterms:created>
  <dcterms:modified xsi:type="dcterms:W3CDTF">2023-12-28T09:13:00Z</dcterms:modified>
</cp:coreProperties>
</file>